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310" w:type="dxa"/>
        <w:tblInd w:w="-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5"/>
        <w:gridCol w:w="1875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</w:tblGrid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bookmarkStart w:id="0" w:name="_GoBack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ruit</w:t>
            </w:r>
          </w:p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gram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ype</w:t>
            </w:r>
            <w:proofErr w:type="gramEnd"/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Species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a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E809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b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E809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a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E809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b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E809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a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E809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b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E809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a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E809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b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E809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a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E809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b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E809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a</w:t>
            </w:r>
            <w:r w:rsidR="00E809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b</w:t>
            </w:r>
            <w:r w:rsidR="00E809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a</w:t>
            </w:r>
            <w:r w:rsidR="00E809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b</w:t>
            </w:r>
            <w:r w:rsidR="00E809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a</w:t>
            </w:r>
            <w:r w:rsidR="00E809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b</w:t>
            </w:r>
            <w:r w:rsidR="00E809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a</w:t>
            </w:r>
            <w:r w:rsidR="00E809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b</w:t>
            </w:r>
            <w:r w:rsidR="00E809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mygdalifoli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kan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yata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5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36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1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8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8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85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0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9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3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38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9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1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1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5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21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acgiangensi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ickel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&amp;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.Cam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.Camus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4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76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83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7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2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59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6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0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3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2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6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4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4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6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3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3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98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alansae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Drake) A. Camus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23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4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7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5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79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3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8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1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4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2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3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4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9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2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6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57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ancan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cheff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)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hder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09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58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8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4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2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04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1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2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8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5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4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3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7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7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6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6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8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20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eccarian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nth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) A. Camus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15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9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7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35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9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2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8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1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2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3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8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2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5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8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71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ennettii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iq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)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hder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69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88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9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6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6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16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1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2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7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8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0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4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1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5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1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3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16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lumean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orth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)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hder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9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15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7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7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7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70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2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7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68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5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8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7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1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9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50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rachystachy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Chun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9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99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3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4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4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44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2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0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2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54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3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7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3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4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7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3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63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revicaudat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kan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yata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2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11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7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3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7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36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4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7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0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47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6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7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5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4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8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8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53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alolepi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.C. Hsu &amp; H. Wei Jen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4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11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7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4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21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3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1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2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4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8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3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5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3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7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9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3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83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alophyll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Chun ex. C.C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unag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&amp;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.T.Chang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7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08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1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4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5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12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6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5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6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3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5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9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2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8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8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83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arolinae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kan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ex Dunn)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hder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7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18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9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6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1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6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7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2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8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9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4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1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2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1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0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6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77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audatilimb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rr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) A. Camus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2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09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0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6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27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4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5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2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5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1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6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9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3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8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6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6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17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elebic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iq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)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hder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78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54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7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5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66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7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4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2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6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7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1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8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7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3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6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7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5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06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hrysocom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Chun &amp;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siang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7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95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3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1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08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1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7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7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51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8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7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3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7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9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9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3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82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leistocarp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eemen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hder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&amp; E.H. Wilson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7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87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5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7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27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6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34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0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5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8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8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4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9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7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02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onfert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epadmo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05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44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5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9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47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4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2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8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9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9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0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4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9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9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6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9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13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onfini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.H. Huang ex Y.C. Hsu &amp; H.W. Jen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2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17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9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0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2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17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6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5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8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0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9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5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5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1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6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6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61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onocarp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udem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)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hder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11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41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8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0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0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84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1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9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5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8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8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8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2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4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0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71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orne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our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)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hder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4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6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6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45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6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4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4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4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5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6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2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7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0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8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2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97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raibian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arnett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14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3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6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5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2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8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7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1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3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1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9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6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1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6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5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58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rassinervi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lume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hder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2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85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7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6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3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8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6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1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34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8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0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5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4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5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4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51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ryptocarp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. Camus 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29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7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6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5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8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2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9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4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6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1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9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8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1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87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yclophor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ndl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) A. Camus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42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13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8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8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92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8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1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8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43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0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8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6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3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1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1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5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4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14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damiaoshanic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.C. Huang &amp; Y.T. Chang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5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99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0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9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4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21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5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4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0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35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1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7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6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1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0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4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93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dasystachy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iq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)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hder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9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10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5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9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4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47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1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3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8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4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9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6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6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8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6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9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5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87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dealbat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ook.f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 &amp; Thomson ex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iq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)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hder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5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94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8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4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7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96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3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3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3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6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0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2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9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5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4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86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lastRenderedPageBreak/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echinothol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Hu) H.Y. Chun &amp; Huang ex Y.C. Hsu &amp; H.W. Jen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4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14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4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1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56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9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8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6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59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3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5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5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5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4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2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55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eduli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(Makino)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kai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0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06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7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1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9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59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2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6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0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66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4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5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7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8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6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4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5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48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elegan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lume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t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 </w:t>
            </w:r>
            <w:proofErr w:type="gram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x</w:t>
            </w:r>
            <w:proofErr w:type="gram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epadmo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9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93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2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9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5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93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9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7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1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4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8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9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8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2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5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2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00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elmerrillii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un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4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03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9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3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27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9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4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1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9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5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2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8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6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9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0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09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encleisocarp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orth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) A. Camus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23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3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9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8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1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6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5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9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3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6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0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4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2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6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2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9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1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54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ewyckii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orth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)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hder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0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84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1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66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0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2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9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5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1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7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6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4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1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1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2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53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farinulent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nce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 A. Camus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2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2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0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6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1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44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6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5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9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4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4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1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5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9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8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9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9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75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fenestrat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oxb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)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hder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1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13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7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2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2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25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5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2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9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1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1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1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0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2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1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8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82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ferrugine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epadmo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33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12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1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7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0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63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8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5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63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5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5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6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1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1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9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8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94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fohaiensi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Hu) A. Camus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9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00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5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5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8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01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8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1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2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8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4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9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3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9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8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3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6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28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fordian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hemsl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) Chun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53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1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7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79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9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5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5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4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0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8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9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4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0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9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87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formosan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kan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yata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1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12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6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5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3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95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0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3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3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7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9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9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9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8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0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6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59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glaber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hunb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)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kai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2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97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9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8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35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2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2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8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46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9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2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7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6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8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0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0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87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glutinos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lume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epadmo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05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26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8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5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8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6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9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1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0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6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4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0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5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5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5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14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gracili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orth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)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epadmo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55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86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4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59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8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5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7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5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3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2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5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0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4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5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5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4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53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ancei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nth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)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hder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4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12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2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6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8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36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2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3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9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30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7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6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9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0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4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2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31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andelian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. Camus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1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07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9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8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3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27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0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2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1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2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7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8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4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3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5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0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35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arlandii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nce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ex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alp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)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hder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7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99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8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7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7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12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7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1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2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4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5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1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4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8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1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3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0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67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nryi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eemen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hder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&amp; E.H. Wilson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8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16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3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0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9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34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3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9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9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6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6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6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3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3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9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1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9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67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imalaic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C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.Huang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&amp; Y.T. Chang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7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09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7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4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39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0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3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5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5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0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6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5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0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8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93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owii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un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76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00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9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4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31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2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5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5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57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4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5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2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7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0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6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08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oglauc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Hu) C.C. Huang ex Y.C. Hsu &amp; H.W. Jen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9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27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1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2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0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09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2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8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9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2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8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2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1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7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4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8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9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64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ndut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lume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hder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55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03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6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3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34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6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1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3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5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6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9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8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4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0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9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30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jacobsii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epadmo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63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74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4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66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94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6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9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3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39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6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1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2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5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3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2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3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55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javensi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lume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33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74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9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2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2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34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0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9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2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4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6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7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1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4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2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9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2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08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kawakamii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yata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yata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0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12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3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1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6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81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7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1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4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4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2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6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7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7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2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96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konishii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yata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yata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5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70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5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2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1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71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2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0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4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5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4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0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9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7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0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3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60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ampadari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Gamble) A. Camus 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68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67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4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4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2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04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8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0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5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3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7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7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5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1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9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8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87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aotic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hickel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&amp; A. Camus) A. Camus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0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54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6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5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18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7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5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4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2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3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6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8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0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70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appace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oxb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)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hder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16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21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1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8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2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58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9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4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0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4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5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6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3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9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9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3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1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33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epidocarp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yata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yata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31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4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9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2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7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48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4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0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4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4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7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6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0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1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5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4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93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eptogyne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orth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)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epadmo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35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63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2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9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1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94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5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5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2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3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9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5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1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3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5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8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91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indleyan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Wall. ex A. DC.) A. Camus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5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08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8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6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5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31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0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6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5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52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9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9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3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5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1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4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9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32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itseifoli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nce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 Chun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5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14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0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1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3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26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7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6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3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2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0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9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8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5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6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1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16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onganoide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.C. Huang &amp; Y.T. Chang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4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16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4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1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2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26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7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3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1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9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8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1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6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6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28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ongipedicellat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ickel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&amp; A. Camus) A. Camus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6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06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7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5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16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3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2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0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8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8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2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9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0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5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8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7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20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ucid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oxb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)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hder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44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82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7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2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5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82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4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7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5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9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9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7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4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2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3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6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2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47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ute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epadmo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03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77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0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9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7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93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3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3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0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98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4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7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5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8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0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1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84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mairei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chottky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</w:t>
            </w: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hder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4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07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8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5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5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39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8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4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5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5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3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8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2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8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5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03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megacarp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epodmo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24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46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1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3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1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7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0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6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4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0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8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1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7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5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9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44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meijeri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epadmo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56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71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4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3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1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36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8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7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4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62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6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0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0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9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3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8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60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naiadarum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nce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 Chun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7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24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7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5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3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20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9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1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3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9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7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4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0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1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5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7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0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21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nieuwenhuisii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eemen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 A. Camus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9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92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0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5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6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07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9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6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8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9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4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6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3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6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1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22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nodos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epadmo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5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2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3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1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3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14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8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1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7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7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7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0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0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1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2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1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25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oblanceolat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.C. Huang &amp; Y.T. Chang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5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20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8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2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5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51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0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8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6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36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8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1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7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1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4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9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8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98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obscur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.C. Huang &amp; Y.T. Chang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9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14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8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8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7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53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6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5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55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5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8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1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4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1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3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2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05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achylepi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. Camus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9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73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4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5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84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6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2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6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7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8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1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7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9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0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39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achyphyll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ruz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hder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3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06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6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0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1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1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1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2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0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3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6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9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4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6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7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2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6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28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allid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lume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hder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1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3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7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0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86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1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6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4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8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8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1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8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7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9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8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8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86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etelotii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. Camus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4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16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4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0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1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25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2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6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9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7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3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3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4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6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3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7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6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04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latycarp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lume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hder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03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11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8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3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9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1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8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1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2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6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3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4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4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8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8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4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21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olystachy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(Wall. ex A. DC.)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hder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7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17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1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11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9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7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4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7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0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0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8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3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7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9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22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kunstleri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. Camus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9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01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1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7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50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3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8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53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2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4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6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5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2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9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6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52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lucc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lume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hder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00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7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8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1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03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7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1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7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6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2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3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7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8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9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4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3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54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vestit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. Camus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1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97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1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3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1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71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8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5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6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2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7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6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1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2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2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8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12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xizangensi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Z.K. Zhou &amp; H. Sun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1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80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7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5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3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91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5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7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7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0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6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0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2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5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4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2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90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usill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epadmo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87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8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4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3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1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34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4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5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6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2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6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8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8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5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6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4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5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16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rhabdostachy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ickel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&amp; A. Camus) A. Camus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3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00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3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1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5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17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3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6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9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30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1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0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1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2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7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3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0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59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rosthornii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chottky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 Barnett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5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99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6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8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7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39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2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6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1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52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8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2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1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2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0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47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ilvicolarum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nce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 Chun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8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12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9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2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3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98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8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3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1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0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3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9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8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2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9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3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3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87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kanian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(Dunn)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hder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44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07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6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3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39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6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6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8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55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7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8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7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8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8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3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9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73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undaic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lume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hder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84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4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9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41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7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8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8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6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0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2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3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6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5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8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8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32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taitoensi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yata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yata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9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08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7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7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32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8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7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7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31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4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7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1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9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3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3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34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touranensi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ickel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&amp; A. Camus) A. Camus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6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1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7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7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9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13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8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9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7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2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5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5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2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9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5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6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34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trachycarp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ickel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&amp;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.Cam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 A. Camus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7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02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8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5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36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3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5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3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34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9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2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8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3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9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4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65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truncat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(King ex Hook. f.)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heder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1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54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4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1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3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75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2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2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5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5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7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1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6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5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19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turbinat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tapf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 Forman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5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23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2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16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78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30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54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71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2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6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7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73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1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45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33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4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3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60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uvariifoli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nce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hder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6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19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8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1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0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8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9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2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8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3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3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4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0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4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8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3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5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93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variolos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ranch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) Chun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9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42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1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9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75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8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1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8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0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1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8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5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0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1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7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13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vestit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ickel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&amp; A. Camus) A. Camus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1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02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7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28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4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4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4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40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4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7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9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9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8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3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72</w:t>
            </w:r>
          </w:p>
        </w:tc>
      </w:tr>
      <w:tr w:rsidR="005316AC" w:rsidRPr="005316AC" w:rsidTr="00E80923">
        <w:trPr>
          <w:trHeight w:val="22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5316AC" w:rsidRPr="005316AC" w:rsidRDefault="005316AC" w:rsidP="005316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xylocarpus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urz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  <w:proofErr w:type="spellStart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rkgr</w:t>
            </w:r>
            <w:proofErr w:type="spellEnd"/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8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63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0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37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6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6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1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33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1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1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5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5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5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9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5316AC" w:rsidRPr="005316AC" w:rsidRDefault="005316AC" w:rsidP="005316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316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81</w:t>
            </w:r>
          </w:p>
        </w:tc>
      </w:tr>
      <w:bookmarkEnd w:id="0"/>
    </w:tbl>
    <w:p w:rsidR="00600C4E" w:rsidRPr="005316AC" w:rsidRDefault="00600C4E">
      <w:pPr>
        <w:rPr>
          <w:rFonts w:ascii="Times New Roman" w:hAnsi="Times New Roman" w:cs="Times New Roman"/>
          <w:sz w:val="10"/>
          <w:szCs w:val="10"/>
        </w:rPr>
      </w:pPr>
    </w:p>
    <w:sectPr w:rsidR="00600C4E" w:rsidRPr="005316AC" w:rsidSect="005316AC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0AA7"/>
    <w:rsid w:val="005316AC"/>
    <w:rsid w:val="00600C4E"/>
    <w:rsid w:val="00E80923"/>
    <w:rsid w:val="00EB0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162D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463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543</Words>
  <Characters>14500</Characters>
  <Application>Microsoft Macintosh Word</Application>
  <DocSecurity>0</DocSecurity>
  <Lines>120</Lines>
  <Paragraphs>34</Paragraphs>
  <ScaleCrop>false</ScaleCrop>
  <Company/>
  <LinksUpToDate>false</LinksUpToDate>
  <CharactersWithSpaces>17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 Chen</dc:creator>
  <cp:keywords/>
  <dc:description/>
  <cp:lastModifiedBy>Xi Chen</cp:lastModifiedBy>
  <cp:revision>1</cp:revision>
  <dcterms:created xsi:type="dcterms:W3CDTF">2017-09-11T06:11:00Z</dcterms:created>
  <dcterms:modified xsi:type="dcterms:W3CDTF">2017-09-11T06:40:00Z</dcterms:modified>
</cp:coreProperties>
</file>